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2264" w:rsidRPr="00E40CC8" w:rsidRDefault="00122264" w:rsidP="00122264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  <w:lang w:bidi="ar"/>
        </w:rPr>
      </w:pPr>
      <w:r w:rsidRPr="00E40CC8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  <w:lang w:bidi="ar"/>
        </w:rPr>
        <w:t>T</w:t>
      </w:r>
      <w:r w:rsidRPr="00E40CC8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  <w:szCs w:val="22"/>
          <w:lang w:bidi="ar"/>
        </w:rPr>
        <w:t xml:space="preserve">able </w:t>
      </w:r>
      <w:r w:rsidRPr="00E40CC8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  <w:lang w:bidi="ar"/>
        </w:rPr>
        <w:t>S</w:t>
      </w:r>
      <w:r w:rsidRPr="00E40CC8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  <w:szCs w:val="22"/>
          <w:lang w:bidi="ar"/>
        </w:rPr>
        <w:t xml:space="preserve">1: Stratified </w:t>
      </w:r>
      <w:r w:rsidRPr="00E40CC8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  <w:lang w:bidi="ar"/>
        </w:rPr>
        <w:t>a</w:t>
      </w:r>
      <w:r w:rsidRPr="00E40CC8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  <w:szCs w:val="22"/>
          <w:lang w:bidi="ar"/>
        </w:rPr>
        <w:t>nalysis</w:t>
      </w:r>
      <w:r w:rsidRPr="00E40CC8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  <w:lang w:bidi="ar"/>
        </w:rPr>
        <w:t xml:space="preserve"> </w:t>
      </w:r>
      <w:r w:rsidRPr="00E40CC8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  <w:szCs w:val="22"/>
          <w:lang w:bidi="ar"/>
        </w:rPr>
        <w:t>b</w:t>
      </w:r>
      <w:r w:rsidRPr="00E40CC8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  <w:lang w:bidi="ar"/>
        </w:rPr>
        <w:t>y demographic characteristics for the association between</w:t>
      </w:r>
      <w:r w:rsidRPr="00E40CC8">
        <w:rPr>
          <w:rFonts w:ascii="Times New Roman" w:eastAsia="宋体" w:hAnsi="Times New Roman" w:cs="Times New Roman"/>
          <w:b/>
          <w:bCs/>
          <w:i/>
          <w:color w:val="000000"/>
          <w:kern w:val="0"/>
          <w:sz w:val="22"/>
          <w:szCs w:val="22"/>
          <w:lang w:bidi="ar"/>
        </w:rPr>
        <w:t xml:space="preserve"> C10orf90</w:t>
      </w:r>
      <w:r w:rsidRPr="00E40CC8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  <w:lang w:bidi="ar"/>
        </w:rPr>
        <w:t xml:space="preserve"> variants and the risk of colorectal cancer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92"/>
        <w:gridCol w:w="1216"/>
        <w:gridCol w:w="1410"/>
        <w:gridCol w:w="1617"/>
        <w:gridCol w:w="711"/>
        <w:gridCol w:w="1617"/>
        <w:gridCol w:w="859"/>
      </w:tblGrid>
      <w:tr w:rsidR="00122264" w:rsidRPr="00E40CC8" w:rsidTr="00853208">
        <w:trPr>
          <w:trHeight w:val="283"/>
        </w:trPr>
        <w:tc>
          <w:tcPr>
            <w:tcW w:w="64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7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8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9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  <w:r w:rsidRPr="00E40CC8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4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9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  <w:r w:rsidRPr="00E40CC8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5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2264" w:rsidRPr="00E40CC8" w:rsidRDefault="00122264" w:rsidP="00D828A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2264" w:rsidRPr="00E40CC8" w:rsidRDefault="00122264" w:rsidP="00D828A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6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&gt; 60 </w:t>
            </w:r>
            <w:r w:rsidRPr="00E40CC8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yea</w:t>
            </w:r>
            <w:r w:rsidRPr="00E40CC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r</w:t>
            </w:r>
            <w:r w:rsidRPr="00E40CC8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452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≤ 60</w:t>
            </w:r>
            <w:r w:rsidRPr="00E40CC8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 xml:space="preserve"> yea</w:t>
            </w:r>
            <w:r w:rsidRPr="00E40CC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r</w:t>
            </w:r>
            <w:r w:rsidRPr="00E40CC8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241232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40CC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llel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40CC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</w:t>
            </w:r>
            <w:r w:rsidRPr="00E40CC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s G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 (0.65, 1.0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0.119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 (0.55, 0.95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0.021*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vs GG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 (0.64, 2.2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68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 (0.16, 0.80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3*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 vs GG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 (0.48, 0.9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8*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 (0.56, 1.12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4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+ TG vs GG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 (0.53, 0.9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0.029*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 (0.52, 1.00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3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vs TG + GG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 (0.76, 2.5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73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 (0.17, 0.87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0.021*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 (0.67, 1.0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85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 (0.53, 0.93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3*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124500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40CC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llel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40CC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</w:t>
            </w:r>
            <w:r w:rsidRPr="00E40CC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s C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 (0.96, 1.4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4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 (0.84, 1.32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32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vs CC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7 (0.91, 2.0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33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 (0.76, 1.85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62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 vs CC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 (0.72, 1.4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36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 (0.76, 1.61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12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+ TC vs CC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 (0.81, 1.5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98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 (0.79, 1.61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04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vs TC + CC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6 (0.95, 1.9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9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 (0.76, 1.63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81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8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9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 (0.95, 1.42)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57 </w:t>
            </w:r>
          </w:p>
        </w:tc>
        <w:tc>
          <w:tcPr>
            <w:tcW w:w="9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 (0.87, 1.36)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57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124500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40CC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llele</w:t>
            </w:r>
          </w:p>
        </w:tc>
        <w:tc>
          <w:tcPr>
            <w:tcW w:w="8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40CC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</w:t>
            </w:r>
            <w:r w:rsidRPr="00E40CC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s C</w:t>
            </w:r>
          </w:p>
        </w:tc>
        <w:tc>
          <w:tcPr>
            <w:tcW w:w="9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 (0.68, 1.25)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06 </w:t>
            </w:r>
          </w:p>
        </w:tc>
        <w:tc>
          <w:tcPr>
            <w:tcW w:w="9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7 (1.11, 2.23)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1*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8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vs CC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 (0.09, 1.33)</w:t>
            </w:r>
          </w:p>
        </w:tc>
        <w:tc>
          <w:tcPr>
            <w:tcW w:w="4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23 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7 (0.73, 6.40)</w:t>
            </w:r>
          </w:p>
        </w:tc>
        <w:tc>
          <w:tcPr>
            <w:tcW w:w="5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61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 vs CC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 (0.75, 1.5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19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3 (1.01, 2.31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0.044*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+ TC vs CC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 (0.71, 1.4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82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9 (1.07, 2.35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0.021*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vs TC + CC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 (0.09, 1.3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8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1 (0.68, 5.90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07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8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 (0.69, 1.26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50 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 (1.07, 2.12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0.018*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E40CC8" w:rsidP="00D828A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2264" w:rsidRPr="00E40CC8" w:rsidRDefault="00122264" w:rsidP="00D828A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2264" w:rsidRPr="00E40CC8" w:rsidRDefault="00122264" w:rsidP="00D828A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6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452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Female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241232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40CC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llel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40CC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</w:t>
            </w:r>
            <w:r w:rsidRPr="00E40CC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s G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 (0.61, 1.0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 (0.59, 1.01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7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vs GG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 (0.27, 1.0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2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 (0.56, 2.49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68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 vs GG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 (0.61, 1.1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28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 (0.37, 0.80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1*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+ TG vs GG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 (0.58, 1.0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8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 (0.44, 0.86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5*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vs TG + GG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 (0.29, 1.0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5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 (0.72, 3.12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0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 (0.61, 0.9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0.039*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 (0.58, 1.01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124500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40CC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llel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40CC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</w:t>
            </w:r>
            <w:r w:rsidRPr="00E40CC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s C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 (1.06, 1.5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1*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 (0.73, 1.16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85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vs CC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4 (1.11, 2.4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0.014*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 (0.55, 1.40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81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 vs CC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7 (1.05, 2.0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0.024*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 (0.42, 0.94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0.024*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+ TC vs CC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2 (1.12, 2.0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8*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 (0.48, 1.02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4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vs TC + CC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 (0.93, 1.8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30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 (0.78, 1.74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45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9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 (1.06, 1.58)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1* </w:t>
            </w:r>
          </w:p>
        </w:tc>
        <w:tc>
          <w:tcPr>
            <w:tcW w:w="9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 (0.73, 1.16)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71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1245008</w:t>
            </w:r>
          </w:p>
          <w:p w:rsidR="00122264" w:rsidRPr="00E40CC8" w:rsidRDefault="00122264" w:rsidP="00D828A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40CC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llel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40CC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</w:t>
            </w:r>
            <w:r w:rsidRPr="00E40CC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s C</w:t>
            </w:r>
          </w:p>
        </w:tc>
        <w:tc>
          <w:tcPr>
            <w:tcW w:w="9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7 (1.01, 1.84)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0.040* </w:t>
            </w:r>
          </w:p>
        </w:tc>
        <w:tc>
          <w:tcPr>
            <w:tcW w:w="9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 (0.74, 1.45)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38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vs CC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3 (0.38, 5.37)</w:t>
            </w:r>
          </w:p>
        </w:tc>
        <w:tc>
          <w:tcPr>
            <w:tcW w:w="4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06 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 (0.32, 2.04)</w:t>
            </w:r>
          </w:p>
        </w:tc>
        <w:tc>
          <w:tcPr>
            <w:tcW w:w="5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51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 vs CC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 (1.01, 1.9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0.041*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 (0.63, 1.50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05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+ TC vs CC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 (1.02, 1.9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0.037*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 (0.63, 1.41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88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vs TC + CC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 (0.35, 4.9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92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 (0.32, 2.04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57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8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7 (1.01, 1.87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0.043* 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 (0.68, 1.30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06 </w:t>
            </w:r>
          </w:p>
        </w:tc>
      </w:tr>
      <w:tr w:rsidR="00122264" w:rsidRPr="00E40CC8" w:rsidTr="00853208">
        <w:trPr>
          <w:trHeight w:val="283"/>
        </w:trPr>
        <w:tc>
          <w:tcPr>
            <w:tcW w:w="135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5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241232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40CC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llel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40CC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</w:t>
            </w:r>
            <w:r w:rsidRPr="00E40CC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s G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 (0.59, 1.0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27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 (0.60, 0.96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0.020*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vs GG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 (0.21, 1.3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82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 (0.41, 1.31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6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 vs GG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 (0.57, 1.2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49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 (0.43, 0.79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1*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+ TG vs GG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 (0.55, 1.1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21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 (0.45, 0.81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1*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vs TG + GG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 (0.23, 1.4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26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 (0.50, 1.58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98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 (0.58, 1.0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43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 (0.56, 0.90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4*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124500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40CC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llel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40CC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</w:t>
            </w:r>
            <w:r w:rsidRPr="00E40CC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s C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5 (0.98, 1.5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1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 (0.86, 1.28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10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vs CC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 (0.90, 2.4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6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 (0.86, 1.88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25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 vs CC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8 (0.90, 2.1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39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 (0.66, 1.26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76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+ TC vs CC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 (0.95, 2.1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91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 (0.75, 1.38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10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vs TC + CC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 (0.80, 1.8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68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5 (0.96, 1.89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8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 (0.95, 1.5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0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 (0.91, 1.35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4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124500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40CC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llel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40CC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</w:t>
            </w:r>
            <w:r w:rsidRPr="00E40CC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s C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 (0.84, 1.7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18 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 (0.84, 1.52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11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vs CC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 (0.25, 6.7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67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 (0.40, 2.27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10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 vs CC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5 (0.89, 2.0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53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4 (0.87, 1.77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36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+ TC vs CC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5 (0.90, 2.0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49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 (0.86, 1.69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8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vs TC + CC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 (0.23, 6.2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33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 (0.38, 2.17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35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8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 (0.90, 1.91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64 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 (0.85, 1.51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07 </w:t>
            </w:r>
          </w:p>
        </w:tc>
      </w:tr>
      <w:tr w:rsidR="00122264" w:rsidRPr="00E40CC8" w:rsidTr="00853208">
        <w:trPr>
          <w:trHeight w:val="283"/>
        </w:trPr>
        <w:tc>
          <w:tcPr>
            <w:tcW w:w="135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Drinking Statu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45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241232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40CC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llel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40CC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</w:t>
            </w:r>
            <w:r w:rsidRPr="00E40CC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s G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 (0.67, 1.2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71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 (0.56, 0.89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3*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vs GG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 (0.25, 1.5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6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 (0.37, 1.20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77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 vs GG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 (0.63, 1.3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18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 (0.42, 0.77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 0.001*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+ TG vs GG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 (0.61, 1.2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49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 (0.43, 0.78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 0.001*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vs TG + GG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 (0.26, 1.5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14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 (0.46, 1.48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22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 (0.63, 1.1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21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 (0.54, 0.87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2*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124500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40CC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llel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40CC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</w:t>
            </w:r>
            <w:r w:rsidRPr="00E40CC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s C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 (0.86, 1.3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99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 (0.95, 1.42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43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vs CC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 (0.73, 1.90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12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4 (0.96, 2.17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8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 vs CC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 (0.70, 1.6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36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 (0.77, 1.48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93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+ TC vs CC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 (0.74, 1.6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08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 (0.86, 1.59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14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vs TC + CC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 (0.76, 1.6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71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 (0.97, 1.99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5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 (0.85, 1.3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11 </w:t>
            </w:r>
          </w:p>
        </w:tc>
        <w:tc>
          <w:tcPr>
            <w:tcW w:w="9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 (0.97, 1.45)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98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124500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40CC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llel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40CC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</w:t>
            </w:r>
            <w:r w:rsidRPr="00E40CC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s C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 (0.77, 1.5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33 </w:t>
            </w:r>
          </w:p>
        </w:tc>
        <w:tc>
          <w:tcPr>
            <w:tcW w:w="9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 (0.90, 1.62)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20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vs CC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 (0.25, 3.9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89 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 (0.43, 2.75)</w:t>
            </w:r>
          </w:p>
        </w:tc>
        <w:tc>
          <w:tcPr>
            <w:tcW w:w="5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61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 vs CC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 (0.76, 1.7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94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 (0.99, 2.03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9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+ TC vs CC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 (0.76, 1.7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15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8 (0.98, 1.94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9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vs TC + CC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 (0.24, 3.7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54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 (0.40, 2.56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77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8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 (0.77, 1.60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66 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 (0.94, 1.71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6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2264" w:rsidRPr="00E40CC8" w:rsidRDefault="00122264" w:rsidP="00D828A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2264" w:rsidRPr="00E40CC8" w:rsidRDefault="00122264" w:rsidP="00D828A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&gt; 24 kg/m</w:t>
            </w:r>
            <w:r w:rsidRPr="00E40CC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5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≤ 24 kg/m</w:t>
            </w:r>
            <w:r w:rsidRPr="00E40CC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2412320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40CC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llel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40CC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</w:t>
            </w:r>
            <w:r w:rsidRPr="00E40CC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s G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 (0.68, 1.3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11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 (0.56, 1.00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0.050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vs GG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 (0.44, 2.5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71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 (0.23, 1.14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00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 vs GG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 (0.46, 1.1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98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 (0.52, 1.11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53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+ TG vs GG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 (0.50, 1.2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8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 (0.50, 1.04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9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vs TG + GG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 (0.49, 2.7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24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 (0.26, 1.25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61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 (0.62, 1.2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58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 (0.54, 1.00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0.047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124500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40CC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llel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40CC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</w:t>
            </w:r>
            <w:r w:rsidRPr="00E40CC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s C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 (0.82, 1.4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25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 (0.74, 1.22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80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vs CC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3 (0.73, 2.4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58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 (0.56, 1.58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15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 vs CC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 (0.72, 1.8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46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 (0.50, 1.18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30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+ TC vs CC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 (0.77, 1.89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68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 (0.55, 1.22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0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vs TC + CC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 (0.72, 2.0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71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 (0.71, 1.72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58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9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5 (0.86, 1.55)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48 </w:t>
            </w:r>
          </w:p>
        </w:tc>
        <w:tc>
          <w:tcPr>
            <w:tcW w:w="9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 (0.74, 1.23)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13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124500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40CC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llel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40CC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</w:t>
            </w:r>
            <w:r w:rsidRPr="00E40CC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s C</w:t>
            </w:r>
          </w:p>
        </w:tc>
        <w:tc>
          <w:tcPr>
            <w:tcW w:w="9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 (0.59, 1.48)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63 </w:t>
            </w:r>
          </w:p>
        </w:tc>
        <w:tc>
          <w:tcPr>
            <w:tcW w:w="9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 (0.75, 1.57)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49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vs CC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 (0.20, 4.37)</w:t>
            </w:r>
          </w:p>
        </w:tc>
        <w:tc>
          <w:tcPr>
            <w:tcW w:w="41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22 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 (0.38, 3.08)</w:t>
            </w:r>
          </w:p>
        </w:tc>
        <w:tc>
          <w:tcPr>
            <w:tcW w:w="5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88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 vs CC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 (0.54, 1.5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59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 (0.70, 1.74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67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+ TC vs CC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 (0.55- 1.5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51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 (0.72, 1.69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59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vs TC + CC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4 (0.20, 4.4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38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 (0.37, 3.02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16 </w:t>
            </w:r>
          </w:p>
        </w:tc>
      </w:tr>
      <w:tr w:rsidR="00122264" w:rsidRPr="00E40CC8" w:rsidTr="00853208">
        <w:trPr>
          <w:trHeight w:val="283"/>
        </w:trPr>
        <w:tc>
          <w:tcPr>
            <w:tcW w:w="641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8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 (0.59, 1.47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63 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 (0.75, 1.54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86 </w:t>
            </w:r>
          </w:p>
        </w:tc>
      </w:tr>
    </w:tbl>
    <w:p w:rsidR="00122264" w:rsidRPr="00E40CC8" w:rsidRDefault="00122264" w:rsidP="00122264">
      <w:pPr>
        <w:spacing w:line="360" w:lineRule="auto"/>
        <w:rPr>
          <w:rFonts w:ascii="Times New Roman" w:hAnsi="Times New Roman"/>
          <w:i/>
          <w:iCs/>
          <w:sz w:val="20"/>
          <w:szCs w:val="20"/>
        </w:rPr>
      </w:pPr>
      <w:r w:rsidRPr="00E40CC8">
        <w:rPr>
          <w:rFonts w:ascii="Times New Roman" w:hAnsi="Times New Roman" w:hint="eastAsia"/>
          <w:i/>
          <w:iCs/>
          <w:sz w:val="20"/>
          <w:szCs w:val="20"/>
        </w:rPr>
        <w:t xml:space="preserve">Abbreviation: </w:t>
      </w:r>
      <w:r w:rsidRPr="00E40CC8">
        <w:rPr>
          <w:rFonts w:ascii="Times New Roman" w:eastAsia="宋体" w:hAnsi="Times New Roman"/>
          <w:i/>
          <w:iCs/>
          <w:sz w:val="20"/>
          <w:szCs w:val="20"/>
        </w:rPr>
        <w:t>SNP</w:t>
      </w:r>
      <w:r w:rsidRPr="00E40CC8">
        <w:rPr>
          <w:rFonts w:ascii="Times New Roman" w:eastAsia="宋体" w:hAnsi="Times New Roman"/>
          <w:sz w:val="20"/>
          <w:szCs w:val="20"/>
        </w:rPr>
        <w:t>: Single nucleotide polymorphism, OR: Odds ratio, 95%</w:t>
      </w:r>
      <w:r w:rsidRPr="00E40CC8">
        <w:rPr>
          <w:rFonts w:ascii="Times New Roman" w:eastAsia="宋体" w:hAnsi="Times New Roman" w:hint="eastAsia"/>
          <w:sz w:val="20"/>
          <w:szCs w:val="20"/>
        </w:rPr>
        <w:t xml:space="preserve"> </w:t>
      </w:r>
      <w:r w:rsidRPr="00E40CC8">
        <w:rPr>
          <w:rFonts w:ascii="Times New Roman" w:eastAsia="宋体" w:hAnsi="Times New Roman"/>
          <w:sz w:val="20"/>
          <w:szCs w:val="20"/>
        </w:rPr>
        <w:t>CI: 95% confidence interval</w:t>
      </w:r>
      <w:r w:rsidRPr="00E40CC8">
        <w:rPr>
          <w:rFonts w:ascii="Times New Roman" w:eastAsia="宋体" w:hAnsi="Times New Roman" w:hint="eastAsia"/>
          <w:sz w:val="20"/>
          <w:szCs w:val="20"/>
        </w:rPr>
        <w:t>.</w:t>
      </w:r>
    </w:p>
    <w:p w:rsidR="00122264" w:rsidRPr="00E40CC8" w:rsidRDefault="00122264" w:rsidP="0012226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40CC8">
        <w:rPr>
          <w:rFonts w:ascii="Times New Roman" w:hAnsi="Times New Roman" w:cs="Times New Roman"/>
          <w:i/>
          <w:iCs/>
          <w:sz w:val="20"/>
          <w:szCs w:val="20"/>
        </w:rPr>
        <w:t>Note:</w:t>
      </w:r>
      <w:r w:rsidRPr="00E40CC8">
        <w:rPr>
          <w:rFonts w:ascii="Times New Roman" w:hAnsi="Times New Roman" w:cs="Times New Roman"/>
          <w:sz w:val="20"/>
          <w:szCs w:val="20"/>
        </w:rPr>
        <w:t xml:space="preserve"> </w:t>
      </w:r>
      <w:r w:rsidRPr="00E40CC8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p </w:t>
      </w:r>
      <w:r w:rsidRPr="00E40CC8">
        <w:rPr>
          <w:rFonts w:ascii="Times New Roman" w:hAnsi="Times New Roman" w:cs="Times New Roman"/>
          <w:bCs/>
          <w:sz w:val="20"/>
          <w:szCs w:val="20"/>
        </w:rPr>
        <w:t>values were calculated by logistic regression analysis w</w:t>
      </w:r>
      <w:r w:rsidRPr="00E40CC8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ithout and with ad</w:t>
      </w:r>
      <w:r w:rsidRPr="00E40CC8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j</w:t>
      </w:r>
      <w:r w:rsidRPr="00E40CC8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usted by </w:t>
      </w:r>
      <w:r w:rsidR="00E40CC8" w:rsidRPr="00E40CC8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sex</w:t>
      </w:r>
      <w:r w:rsidRPr="00E40CC8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, age, smoking, and drinking</w:t>
      </w:r>
    </w:p>
    <w:p w:rsidR="00122264" w:rsidRPr="00E40CC8" w:rsidRDefault="00122264" w:rsidP="0012226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40CC8">
        <w:rPr>
          <w:rFonts w:ascii="Times New Roman" w:eastAsia="宋体" w:hAnsi="Times New Roman"/>
          <w:sz w:val="20"/>
          <w:szCs w:val="20"/>
        </w:rPr>
        <w:t>*</w:t>
      </w:r>
      <w:r w:rsidRPr="00E40CC8">
        <w:rPr>
          <w:rFonts w:ascii="Times New Roman" w:hAnsi="Times New Roman" w:cs="Times New Roman"/>
          <w:i/>
          <w:iCs/>
          <w:sz w:val="20"/>
          <w:szCs w:val="20"/>
        </w:rPr>
        <w:t xml:space="preserve"> p</w:t>
      </w:r>
      <w:r w:rsidRPr="00E40CC8">
        <w:rPr>
          <w:rFonts w:ascii="Times New Roman" w:hAnsi="Times New Roman" w:cs="Times New Roman"/>
          <w:sz w:val="20"/>
          <w:szCs w:val="20"/>
        </w:rPr>
        <w:t xml:space="preserve"> &lt; 0.05 was considered statistical significance.</w:t>
      </w:r>
    </w:p>
    <w:p w:rsidR="00122264" w:rsidRPr="00E40CC8" w:rsidRDefault="00122264" w:rsidP="0012226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40CC8">
        <w:rPr>
          <w:rFonts w:ascii="Times New Roman" w:hAnsi="Times New Roman" w:cs="Times New Roman"/>
          <w:sz w:val="20"/>
          <w:szCs w:val="20"/>
        </w:rPr>
        <w:t xml:space="preserve">Bold </w:t>
      </w:r>
      <w:r w:rsidRPr="00E40CC8">
        <w:rPr>
          <w:rFonts w:ascii="Times New Roman" w:hAnsi="Times New Roman" w:cs="Times New Roman"/>
          <w:i/>
          <w:sz w:val="20"/>
          <w:szCs w:val="20"/>
        </w:rPr>
        <w:t>p</w:t>
      </w:r>
      <w:r w:rsidRPr="00E40CC8">
        <w:rPr>
          <w:rFonts w:ascii="Times New Roman" w:hAnsi="Times New Roman" w:cs="Times New Roman"/>
          <w:sz w:val="20"/>
          <w:szCs w:val="20"/>
        </w:rPr>
        <w:t xml:space="preserve"> means that the data is statistically significant after Bonferroni correction (</w:t>
      </w:r>
      <w:r w:rsidRPr="00E40CC8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E40CC8">
        <w:rPr>
          <w:rFonts w:ascii="Times New Roman" w:hAnsi="Times New Roman" w:cs="Times New Roman"/>
          <w:sz w:val="20"/>
          <w:szCs w:val="20"/>
        </w:rPr>
        <w:t>&lt; 0.05/3).</w:t>
      </w:r>
    </w:p>
    <w:p w:rsidR="00122264" w:rsidRPr="00E40CC8" w:rsidRDefault="00122264" w:rsidP="0012226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122264" w:rsidRPr="00E40CC8" w:rsidRDefault="00122264" w:rsidP="00122264">
      <w:pPr>
        <w:spacing w:line="360" w:lineRule="auto"/>
        <w:rPr>
          <w:rFonts w:ascii="Times New Roman" w:eastAsia="宋体" w:hAnsi="Times New Roman"/>
          <w:sz w:val="20"/>
          <w:szCs w:val="20"/>
        </w:rPr>
      </w:pPr>
    </w:p>
    <w:p w:rsidR="00122264" w:rsidRPr="00E40CC8" w:rsidRDefault="00122264" w:rsidP="00122264">
      <w:pPr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  <w:lang w:bidi="ar"/>
        </w:rPr>
        <w:sectPr w:rsidR="00122264" w:rsidRPr="00E40CC8" w:rsidSect="005A6ED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22264" w:rsidRPr="00E40CC8" w:rsidRDefault="00122264" w:rsidP="00122264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  <w:lang w:bidi="ar"/>
        </w:rPr>
      </w:pPr>
      <w:r w:rsidRPr="00E40CC8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  <w:lang w:bidi="ar"/>
        </w:rPr>
        <w:lastRenderedPageBreak/>
        <w:t>T</w:t>
      </w:r>
      <w:r w:rsidRPr="00E40CC8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  <w:szCs w:val="22"/>
          <w:lang w:bidi="ar"/>
        </w:rPr>
        <w:t xml:space="preserve">able </w:t>
      </w:r>
      <w:r w:rsidRPr="00E40CC8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  <w:lang w:bidi="ar"/>
        </w:rPr>
        <w:t>S2</w:t>
      </w:r>
      <w:r w:rsidRPr="00E40CC8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  <w:szCs w:val="22"/>
          <w:lang w:bidi="ar"/>
        </w:rPr>
        <w:t xml:space="preserve">: Stratified </w:t>
      </w:r>
      <w:r w:rsidRPr="00E40CC8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  <w:lang w:bidi="ar"/>
        </w:rPr>
        <w:t>a</w:t>
      </w:r>
      <w:r w:rsidRPr="00E40CC8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  <w:szCs w:val="22"/>
          <w:lang w:bidi="ar"/>
        </w:rPr>
        <w:t>nalysis</w:t>
      </w:r>
      <w:r w:rsidRPr="00E40CC8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  <w:lang w:bidi="ar"/>
        </w:rPr>
        <w:t xml:space="preserve"> </w:t>
      </w:r>
      <w:r w:rsidRPr="00E40CC8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  <w:szCs w:val="22"/>
          <w:lang w:bidi="ar"/>
        </w:rPr>
        <w:t>b</w:t>
      </w:r>
      <w:r w:rsidRPr="00E40CC8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  <w:lang w:bidi="ar"/>
        </w:rPr>
        <w:t>y clinical features for the association between</w:t>
      </w:r>
      <w:r w:rsidRPr="00E40CC8">
        <w:rPr>
          <w:rFonts w:ascii="Times New Roman" w:eastAsia="宋体" w:hAnsi="Times New Roman" w:cs="Times New Roman"/>
          <w:b/>
          <w:bCs/>
          <w:i/>
          <w:color w:val="000000"/>
          <w:kern w:val="0"/>
          <w:sz w:val="22"/>
          <w:szCs w:val="22"/>
          <w:lang w:bidi="ar"/>
        </w:rPr>
        <w:t xml:space="preserve"> C10orf90</w:t>
      </w:r>
      <w:r w:rsidRPr="00E40CC8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  <w:lang w:bidi="ar"/>
        </w:rPr>
        <w:t xml:space="preserve"> variants and the risk of colorectal cancer.</w:t>
      </w:r>
    </w:p>
    <w:tbl>
      <w:tblPr>
        <w:tblW w:w="4486" w:type="pct"/>
        <w:tblLook w:val="04A0" w:firstRow="1" w:lastRow="0" w:firstColumn="1" w:lastColumn="0" w:noHBand="0" w:noVBand="1"/>
      </w:tblPr>
      <w:tblGrid>
        <w:gridCol w:w="1066"/>
        <w:gridCol w:w="1216"/>
        <w:gridCol w:w="1378"/>
        <w:gridCol w:w="1416"/>
        <w:gridCol w:w="711"/>
        <w:gridCol w:w="2121"/>
        <w:gridCol w:w="710"/>
        <w:gridCol w:w="1416"/>
        <w:gridCol w:w="711"/>
        <w:gridCol w:w="1416"/>
        <w:gridCol w:w="711"/>
      </w:tblGrid>
      <w:tr w:rsidR="00122264" w:rsidRPr="00E40CC8" w:rsidTr="00853208">
        <w:trPr>
          <w:trHeight w:val="300"/>
        </w:trPr>
        <w:tc>
          <w:tcPr>
            <w:tcW w:w="419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122264" w:rsidRPr="00E40CC8" w:rsidRDefault="00122264" w:rsidP="00D828A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478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122264" w:rsidRPr="00E40CC8" w:rsidRDefault="00122264" w:rsidP="00D828A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542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122264" w:rsidRPr="00E40CC8" w:rsidRDefault="00122264" w:rsidP="00D828A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84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22264" w:rsidRPr="00E40CC8" w:rsidRDefault="00122264" w:rsidP="009E5F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e (</w:t>
            </w:r>
            <w:r w:rsidR="009E5FF3" w:rsidRPr="00E40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III/IV </w:t>
            </w:r>
            <w:r w:rsidRPr="00E40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s</w:t>
            </w:r>
            <w:r w:rsidR="009E5FF3" w:rsidRPr="00E40CC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I/II</w:t>
            </w:r>
            <w:bookmarkStart w:id="0" w:name="_GoBack"/>
            <w:bookmarkEnd w:id="0"/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mph node metastasis (Yes vs No)</w:t>
            </w:r>
          </w:p>
        </w:tc>
        <w:tc>
          <w:tcPr>
            <w:tcW w:w="8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2264" w:rsidRPr="00E40CC8" w:rsidRDefault="00122264" w:rsidP="00D828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n cancer</w:t>
            </w:r>
          </w:p>
        </w:tc>
        <w:tc>
          <w:tcPr>
            <w:tcW w:w="8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2264" w:rsidRPr="00E40CC8" w:rsidRDefault="00122264" w:rsidP="00D828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tal cancer</w:t>
            </w:r>
          </w:p>
        </w:tc>
      </w:tr>
      <w:tr w:rsidR="00122264" w:rsidRPr="00E40CC8" w:rsidTr="00853208">
        <w:trPr>
          <w:trHeight w:val="300"/>
        </w:trPr>
        <w:tc>
          <w:tcPr>
            <w:tcW w:w="419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2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  <w:r w:rsidRPr="00E40CC8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2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  <w:r w:rsidRPr="00E40CC8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  <w:r w:rsidRPr="00E40CC8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</w:t>
            </w:r>
            <w:r w:rsidRPr="00E40CC8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122264" w:rsidRPr="00E40CC8" w:rsidTr="00853208">
        <w:trPr>
          <w:trHeight w:val="285"/>
        </w:trPr>
        <w:tc>
          <w:tcPr>
            <w:tcW w:w="41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241232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40CC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llel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40CC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</w:t>
            </w:r>
            <w:r w:rsidRPr="00E40CC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s G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 (0.35, 0.7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2* 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 (0.49, 1.04)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5 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 (0.61, 0.98)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0.034* 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 (0.65, 1.01)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2 </w:t>
            </w:r>
          </w:p>
        </w:tc>
      </w:tr>
      <w:tr w:rsidR="00122264" w:rsidRPr="00E40CC8" w:rsidTr="00853208">
        <w:trPr>
          <w:trHeight w:val="285"/>
        </w:trPr>
        <w:tc>
          <w:tcPr>
            <w:tcW w:w="41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vs GG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 (0.08, 0.6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8*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 (0.14, 1.02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4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 (0.30, 1.1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9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 (0.54, 1.6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90 </w:t>
            </w:r>
          </w:p>
        </w:tc>
      </w:tr>
      <w:tr w:rsidR="00122264" w:rsidRPr="00E40CC8" w:rsidTr="00853208">
        <w:trPr>
          <w:trHeight w:val="285"/>
        </w:trPr>
        <w:tc>
          <w:tcPr>
            <w:tcW w:w="41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 vs GG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 (0.35, 1.0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4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 (0.51, 1.33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19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 (0.56, 1.0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59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 (0.52, 0.9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9* </w:t>
            </w:r>
          </w:p>
        </w:tc>
      </w:tr>
      <w:tr w:rsidR="00122264" w:rsidRPr="00E40CC8" w:rsidTr="00853208">
        <w:trPr>
          <w:trHeight w:val="285"/>
        </w:trPr>
        <w:tc>
          <w:tcPr>
            <w:tcW w:w="41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+ TG vs GG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 (0.31, 0.8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0*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 (0.47, 1.15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76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 (0.55, 0.9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0.029*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 (0.55, 0.9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16* </w:t>
            </w:r>
          </w:p>
        </w:tc>
      </w:tr>
      <w:tr w:rsidR="00122264" w:rsidRPr="00E40CC8" w:rsidTr="00853208">
        <w:trPr>
          <w:trHeight w:val="285"/>
        </w:trPr>
        <w:tc>
          <w:tcPr>
            <w:tcW w:w="41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vs TG + GG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 (0.09, 0.8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0.018*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 (0.16, 1.07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8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 (0.34, 1.2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06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 (0.62, 1.8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22 </w:t>
            </w:r>
          </w:p>
        </w:tc>
      </w:tr>
      <w:tr w:rsidR="00122264" w:rsidRPr="00E40CC8" w:rsidTr="00853208">
        <w:trPr>
          <w:trHeight w:val="285"/>
        </w:trPr>
        <w:tc>
          <w:tcPr>
            <w:tcW w:w="41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 (0.35, 0.8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3*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 (0.50, 1.03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2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 (0.60, 0.9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0.023*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 (0.65, 1.0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3 </w:t>
            </w:r>
          </w:p>
        </w:tc>
      </w:tr>
      <w:tr w:rsidR="00122264" w:rsidRPr="00E40CC8" w:rsidTr="00853208">
        <w:trPr>
          <w:trHeight w:val="285"/>
        </w:trPr>
        <w:tc>
          <w:tcPr>
            <w:tcW w:w="41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124500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40CC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llel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40CC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</w:t>
            </w:r>
            <w:r w:rsidRPr="00E40CC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s 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0 (1.27, 2.5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1*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 (0.87, 1.59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4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 (0.88, 1.3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16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5 (0.96, 1.3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25 </w:t>
            </w:r>
          </w:p>
        </w:tc>
      </w:tr>
      <w:tr w:rsidR="00122264" w:rsidRPr="00E40CC8" w:rsidTr="00853208">
        <w:trPr>
          <w:trHeight w:val="285"/>
        </w:trPr>
        <w:tc>
          <w:tcPr>
            <w:tcW w:w="41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vs C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6 (1.50, 6.2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2*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 (0.79, 2.58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44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 (0.78, 1.7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48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3 (0.93, 1.8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20 </w:t>
            </w:r>
          </w:p>
        </w:tc>
      </w:tr>
      <w:tr w:rsidR="00122264" w:rsidRPr="00E40CC8" w:rsidTr="00853208">
        <w:trPr>
          <w:trHeight w:val="285"/>
        </w:trPr>
        <w:tc>
          <w:tcPr>
            <w:tcW w:w="41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 vs C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6 (0.77, 2.4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8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 (0.59, 1.63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49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 (0.86, 1.6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2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 (0.71, 1.3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04 </w:t>
            </w:r>
          </w:p>
        </w:tc>
      </w:tr>
      <w:tr w:rsidR="00122264" w:rsidRPr="00E40CC8" w:rsidTr="00853208">
        <w:trPr>
          <w:trHeight w:val="285"/>
        </w:trPr>
        <w:tc>
          <w:tcPr>
            <w:tcW w:w="41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+ TC vs C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0 (1.05, 3.0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0.032*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 (0.70, 1.79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38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 (0.87, 1.6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75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 (0.81, 1.4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31 </w:t>
            </w:r>
          </w:p>
        </w:tc>
      </w:tr>
      <w:tr w:rsidR="00122264" w:rsidRPr="00E40CC8" w:rsidTr="00853208">
        <w:trPr>
          <w:trHeight w:val="285"/>
        </w:trPr>
        <w:tc>
          <w:tcPr>
            <w:tcW w:w="41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vs TC + C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3 (1.36, 4.7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3*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4 (0.87, 2.39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6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 (0.74, 1.4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11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6 (1.00, 1.8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0.049 </w:t>
            </w:r>
          </w:p>
        </w:tc>
      </w:tr>
      <w:tr w:rsidR="00122264" w:rsidRPr="00E40CC8" w:rsidTr="00853208">
        <w:trPr>
          <w:trHeight w:val="285"/>
        </w:trPr>
        <w:tc>
          <w:tcPr>
            <w:tcW w:w="41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1 (1.21, 2.4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0.002*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 (0.88, 1.58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4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 (0.89, 1.3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99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 (0.95, 1.3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45 </w:t>
            </w:r>
          </w:p>
        </w:tc>
      </w:tr>
      <w:tr w:rsidR="00122264" w:rsidRPr="00E40CC8" w:rsidTr="00853208">
        <w:trPr>
          <w:trHeight w:val="300"/>
        </w:trPr>
        <w:tc>
          <w:tcPr>
            <w:tcW w:w="41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1124500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40CC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llel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E40CC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</w:t>
            </w:r>
            <w:r w:rsidRPr="00E40CC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vs 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 (0.84, 2.3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97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 (0.56, 1.31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80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 (0.85, 1.5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03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 (0.89, 1.5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71 </w:t>
            </w:r>
          </w:p>
        </w:tc>
      </w:tr>
      <w:tr w:rsidR="00122264" w:rsidRPr="00E40CC8" w:rsidTr="00853208">
        <w:trPr>
          <w:trHeight w:val="285"/>
        </w:trPr>
        <w:tc>
          <w:tcPr>
            <w:tcW w:w="41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ozygou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vs C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 (0.29, 2.3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30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5 (0.48, 2.79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55 </w:t>
            </w:r>
          </w:p>
        </w:tc>
      </w:tr>
      <w:tr w:rsidR="00122264" w:rsidRPr="00E40CC8" w:rsidTr="00853208">
        <w:trPr>
          <w:trHeight w:val="285"/>
        </w:trPr>
        <w:tc>
          <w:tcPr>
            <w:tcW w:w="41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 vs C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 (0.72, 2.2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09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 (0.44, 1.16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78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4 (0.89, 1.7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02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 (0.87, 1.6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72 </w:t>
            </w:r>
          </w:p>
        </w:tc>
      </w:tr>
      <w:tr w:rsidR="00122264" w:rsidRPr="00E40CC8" w:rsidTr="00853208">
        <w:trPr>
          <w:trHeight w:val="285"/>
        </w:trPr>
        <w:tc>
          <w:tcPr>
            <w:tcW w:w="41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minant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+ TC vs C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5 (0.77, 2.3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5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 (0.48, 1.25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1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 (0.87, 1.6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4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 (0.88, 1.6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3 </w:t>
            </w:r>
          </w:p>
        </w:tc>
      </w:tr>
      <w:tr w:rsidR="00122264" w:rsidRPr="00E40CC8" w:rsidTr="00853208">
        <w:trPr>
          <w:trHeight w:val="285"/>
        </w:trPr>
        <w:tc>
          <w:tcPr>
            <w:tcW w:w="41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essive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 vs TC + C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 (0.28, 2.25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67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 (0.46, 2.68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817 </w:t>
            </w:r>
          </w:p>
        </w:tc>
      </w:tr>
      <w:tr w:rsidR="00122264" w:rsidRPr="00E40CC8" w:rsidTr="00853208">
        <w:trPr>
          <w:trHeight w:val="300"/>
        </w:trPr>
        <w:tc>
          <w:tcPr>
            <w:tcW w:w="419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ditive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 (0.83, 2.41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00 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 (0.55, 1.35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22 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 (0.85, 1.50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0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5 (0.88, 1.50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264" w:rsidRPr="00E40CC8" w:rsidRDefault="00122264" w:rsidP="00D828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40C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4 </w:t>
            </w:r>
          </w:p>
        </w:tc>
      </w:tr>
    </w:tbl>
    <w:p w:rsidR="00122264" w:rsidRPr="00E40CC8" w:rsidRDefault="00122264" w:rsidP="00122264">
      <w:pPr>
        <w:spacing w:line="360" w:lineRule="auto"/>
        <w:rPr>
          <w:rFonts w:ascii="Times New Roman" w:hAnsi="Times New Roman"/>
          <w:i/>
          <w:iCs/>
          <w:sz w:val="20"/>
          <w:szCs w:val="20"/>
        </w:rPr>
      </w:pPr>
      <w:r w:rsidRPr="00E40CC8">
        <w:rPr>
          <w:rFonts w:ascii="Times New Roman" w:hAnsi="Times New Roman" w:hint="eastAsia"/>
          <w:i/>
          <w:iCs/>
          <w:sz w:val="20"/>
          <w:szCs w:val="20"/>
        </w:rPr>
        <w:t xml:space="preserve">Abbreviation: </w:t>
      </w:r>
      <w:r w:rsidRPr="00E40CC8">
        <w:rPr>
          <w:rFonts w:ascii="Times New Roman" w:eastAsia="宋体" w:hAnsi="Times New Roman"/>
          <w:i/>
          <w:iCs/>
          <w:sz w:val="20"/>
          <w:szCs w:val="20"/>
        </w:rPr>
        <w:t>SNP</w:t>
      </w:r>
      <w:r w:rsidRPr="00E40CC8">
        <w:rPr>
          <w:rFonts w:ascii="Times New Roman" w:eastAsia="宋体" w:hAnsi="Times New Roman"/>
          <w:sz w:val="20"/>
          <w:szCs w:val="20"/>
        </w:rPr>
        <w:t>: Single nucleotide polymorphism, OR: Odds ratio, 95%</w:t>
      </w:r>
      <w:r w:rsidRPr="00E40CC8">
        <w:rPr>
          <w:rFonts w:ascii="Times New Roman" w:eastAsia="宋体" w:hAnsi="Times New Roman" w:hint="eastAsia"/>
          <w:sz w:val="20"/>
          <w:szCs w:val="20"/>
        </w:rPr>
        <w:t xml:space="preserve"> </w:t>
      </w:r>
      <w:r w:rsidRPr="00E40CC8">
        <w:rPr>
          <w:rFonts w:ascii="Times New Roman" w:eastAsia="宋体" w:hAnsi="Times New Roman"/>
          <w:sz w:val="20"/>
          <w:szCs w:val="20"/>
        </w:rPr>
        <w:t>CI: 95% confidence interval</w:t>
      </w:r>
      <w:r w:rsidRPr="00E40CC8">
        <w:rPr>
          <w:rFonts w:ascii="Times New Roman" w:eastAsia="宋体" w:hAnsi="Times New Roman" w:hint="eastAsia"/>
          <w:sz w:val="20"/>
          <w:szCs w:val="20"/>
        </w:rPr>
        <w:t>.</w:t>
      </w:r>
    </w:p>
    <w:p w:rsidR="00122264" w:rsidRPr="00E40CC8" w:rsidRDefault="00122264" w:rsidP="0012226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40CC8">
        <w:rPr>
          <w:rFonts w:ascii="Times New Roman" w:hAnsi="Times New Roman" w:cs="Times New Roman"/>
          <w:i/>
          <w:iCs/>
          <w:sz w:val="20"/>
          <w:szCs w:val="20"/>
        </w:rPr>
        <w:t>Note:</w:t>
      </w:r>
      <w:r w:rsidRPr="00E40CC8">
        <w:rPr>
          <w:rFonts w:ascii="Times New Roman" w:hAnsi="Times New Roman" w:cs="Times New Roman"/>
          <w:sz w:val="20"/>
          <w:szCs w:val="20"/>
        </w:rPr>
        <w:t xml:space="preserve"> </w:t>
      </w:r>
      <w:r w:rsidRPr="00E40CC8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p </w:t>
      </w:r>
      <w:r w:rsidRPr="00E40CC8">
        <w:rPr>
          <w:rFonts w:ascii="Times New Roman" w:hAnsi="Times New Roman" w:cs="Times New Roman"/>
          <w:bCs/>
          <w:sz w:val="20"/>
          <w:szCs w:val="20"/>
        </w:rPr>
        <w:t>values were calculated by logistic regression analysis w</w:t>
      </w:r>
      <w:r w:rsidRPr="00E40CC8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ithout and with ad</w:t>
      </w:r>
      <w:r w:rsidRPr="00E40CC8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j</w:t>
      </w:r>
      <w:r w:rsidRPr="00E40CC8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usted by </w:t>
      </w:r>
      <w:r w:rsidR="00E40CC8" w:rsidRPr="00E40CC8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sex</w:t>
      </w:r>
      <w:r w:rsidRPr="00E40CC8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, age, smoking, and drinking</w:t>
      </w:r>
    </w:p>
    <w:p w:rsidR="00122264" w:rsidRPr="00E40CC8" w:rsidRDefault="00122264" w:rsidP="0012226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40CC8">
        <w:rPr>
          <w:rFonts w:ascii="Times New Roman" w:eastAsia="宋体" w:hAnsi="Times New Roman"/>
          <w:sz w:val="20"/>
          <w:szCs w:val="20"/>
        </w:rPr>
        <w:t>*</w:t>
      </w:r>
      <w:r w:rsidRPr="00E40CC8">
        <w:rPr>
          <w:rFonts w:ascii="Times New Roman" w:hAnsi="Times New Roman" w:cs="Times New Roman"/>
          <w:i/>
          <w:iCs/>
          <w:sz w:val="20"/>
          <w:szCs w:val="20"/>
        </w:rPr>
        <w:t xml:space="preserve"> p</w:t>
      </w:r>
      <w:r w:rsidRPr="00E40CC8">
        <w:rPr>
          <w:rFonts w:ascii="Times New Roman" w:hAnsi="Times New Roman" w:cs="Times New Roman"/>
          <w:sz w:val="20"/>
          <w:szCs w:val="20"/>
        </w:rPr>
        <w:t xml:space="preserve"> &lt; 0.05 was considered statistical significance.</w:t>
      </w:r>
    </w:p>
    <w:p w:rsidR="00122264" w:rsidRDefault="00122264" w:rsidP="0012226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40CC8">
        <w:rPr>
          <w:rFonts w:ascii="Times New Roman" w:hAnsi="Times New Roman" w:cs="Times New Roman"/>
          <w:sz w:val="20"/>
          <w:szCs w:val="20"/>
        </w:rPr>
        <w:lastRenderedPageBreak/>
        <w:t xml:space="preserve">Bold </w:t>
      </w:r>
      <w:r w:rsidRPr="00E40CC8">
        <w:rPr>
          <w:rFonts w:ascii="Times New Roman" w:hAnsi="Times New Roman" w:cs="Times New Roman"/>
          <w:i/>
          <w:sz w:val="20"/>
          <w:szCs w:val="20"/>
        </w:rPr>
        <w:t>p</w:t>
      </w:r>
      <w:r w:rsidRPr="00E40CC8">
        <w:rPr>
          <w:rFonts w:ascii="Times New Roman" w:hAnsi="Times New Roman" w:cs="Times New Roman"/>
          <w:sz w:val="20"/>
          <w:szCs w:val="20"/>
        </w:rPr>
        <w:t xml:space="preserve"> means that the data is statistically significant after Bonferroni correction (</w:t>
      </w:r>
      <w:r w:rsidRPr="00E40CC8">
        <w:rPr>
          <w:rFonts w:ascii="Times New Roman" w:hAnsi="Times New Roman" w:cs="Times New Roman"/>
          <w:i/>
          <w:sz w:val="20"/>
          <w:szCs w:val="20"/>
        </w:rPr>
        <w:t xml:space="preserve">p </w:t>
      </w:r>
      <w:r w:rsidRPr="00E40CC8">
        <w:rPr>
          <w:rFonts w:ascii="Times New Roman" w:hAnsi="Times New Roman" w:cs="Times New Roman"/>
          <w:sz w:val="20"/>
          <w:szCs w:val="20"/>
        </w:rPr>
        <w:t>&lt; 0.05/3).</w:t>
      </w:r>
    </w:p>
    <w:p w:rsidR="00122264" w:rsidRPr="00EB0C3D" w:rsidRDefault="00122264" w:rsidP="0012226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122264" w:rsidRPr="00122264" w:rsidRDefault="00122264">
      <w:pPr>
        <w:rPr>
          <w:rFonts w:ascii="Times New Roman" w:hAnsi="Times New Roman" w:cs="Times New Roman"/>
          <w:sz w:val="20"/>
          <w:szCs w:val="22"/>
        </w:rPr>
      </w:pPr>
    </w:p>
    <w:sectPr w:rsidR="00122264" w:rsidRPr="0012226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6A47" w:rsidRDefault="00266A47" w:rsidP="00E92EB5">
      <w:r>
        <w:separator/>
      </w:r>
    </w:p>
  </w:endnote>
  <w:endnote w:type="continuationSeparator" w:id="0">
    <w:p w:rsidR="00266A47" w:rsidRDefault="00266A47" w:rsidP="00E92E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6A47" w:rsidRDefault="00266A47" w:rsidP="00E92EB5">
      <w:r>
        <w:separator/>
      </w:r>
    </w:p>
  </w:footnote>
  <w:footnote w:type="continuationSeparator" w:id="0">
    <w:p w:rsidR="00266A47" w:rsidRDefault="00266A47" w:rsidP="00E92E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trackRevision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A5ODNkN2M1MWMyNmY0NjFmZDVmMjY0ZjQyNjY3ZDMifQ=="/>
  </w:docVars>
  <w:rsids>
    <w:rsidRoot w:val="00EF7240"/>
    <w:rsid w:val="00122264"/>
    <w:rsid w:val="00266A47"/>
    <w:rsid w:val="00286BD6"/>
    <w:rsid w:val="002E13AC"/>
    <w:rsid w:val="005508DA"/>
    <w:rsid w:val="005E5957"/>
    <w:rsid w:val="00630C7B"/>
    <w:rsid w:val="00853208"/>
    <w:rsid w:val="009E5FF3"/>
    <w:rsid w:val="00E40CC8"/>
    <w:rsid w:val="00E92EB5"/>
    <w:rsid w:val="00EF7240"/>
    <w:rsid w:val="00FE3508"/>
    <w:rsid w:val="0DA0396B"/>
    <w:rsid w:val="0E534781"/>
    <w:rsid w:val="1801580E"/>
    <w:rsid w:val="232B58C6"/>
    <w:rsid w:val="27102BA7"/>
    <w:rsid w:val="280C2231"/>
    <w:rsid w:val="2D596D88"/>
    <w:rsid w:val="36510446"/>
    <w:rsid w:val="39330B70"/>
    <w:rsid w:val="3E2B787E"/>
    <w:rsid w:val="3E6E538D"/>
    <w:rsid w:val="431E71FE"/>
    <w:rsid w:val="5C8C2A36"/>
    <w:rsid w:val="65A60709"/>
    <w:rsid w:val="674C7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A18FCEE2-16BC-4200-A524-3847B6E63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51">
    <w:name w:val="font51"/>
    <w:basedOn w:val="a0"/>
    <w:qFormat/>
    <w:rPr>
      <w:rFonts w:ascii="宋体" w:eastAsia="宋体" w:hAnsi="宋体" w:cs="宋体" w:hint="eastAsia"/>
      <w:color w:val="000000"/>
      <w:sz w:val="18"/>
      <w:szCs w:val="18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color w:val="000000"/>
      <w:sz w:val="18"/>
      <w:szCs w:val="18"/>
      <w:u w:val="non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styleId="a3">
    <w:name w:val="header"/>
    <w:basedOn w:val="a"/>
    <w:link w:val="a4"/>
    <w:rsid w:val="00E92E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E92EB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E92E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E92EB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Balloon Text"/>
    <w:basedOn w:val="a"/>
    <w:link w:val="a8"/>
    <w:rsid w:val="00122264"/>
    <w:rPr>
      <w:sz w:val="18"/>
      <w:szCs w:val="18"/>
    </w:rPr>
  </w:style>
  <w:style w:type="character" w:customStyle="1" w:styleId="a8">
    <w:name w:val="批注框文本 字符"/>
    <w:basedOn w:val="a0"/>
    <w:link w:val="a7"/>
    <w:rsid w:val="0012226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06</Words>
  <Characters>8587</Characters>
  <Application>Microsoft Office Word</Application>
  <DocSecurity>0</DocSecurity>
  <Lines>71</Lines>
  <Paragraphs>20</Paragraphs>
  <ScaleCrop>false</ScaleCrop>
  <Company/>
  <LinksUpToDate>false</LinksUpToDate>
  <CharactersWithSpaces>10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二十一生物</cp:lastModifiedBy>
  <cp:revision>10</cp:revision>
  <dcterms:created xsi:type="dcterms:W3CDTF">2014-10-29T12:08:00Z</dcterms:created>
  <dcterms:modified xsi:type="dcterms:W3CDTF">2023-06-27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5EC0CEFFA81F49A3BC4B028DA190D89D</vt:lpwstr>
  </property>
</Properties>
</file>